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23817" w14:textId="11F4D10A" w:rsidR="009260EB" w:rsidRPr="007C6EB3" w:rsidRDefault="009260EB" w:rsidP="009260E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7C6EB3">
        <w:rPr>
          <w:rFonts w:ascii="Arial" w:hAnsi="Arial" w:cs="Arial"/>
          <w:b/>
          <w:sz w:val="24"/>
          <w:szCs w:val="24"/>
        </w:rPr>
        <w:t>S</w:t>
      </w:r>
      <w:r w:rsidR="00A72BE9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7C6EB3">
        <w:rPr>
          <w:rFonts w:ascii="Arial" w:hAnsi="Arial" w:cs="Arial"/>
          <w:b/>
          <w:sz w:val="24"/>
          <w:szCs w:val="24"/>
        </w:rPr>
        <w:t xml:space="preserve"> Tabl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466"/>
        <w:gridCol w:w="3905"/>
        <w:gridCol w:w="1778"/>
      </w:tblGrid>
      <w:tr w:rsidR="009260EB" w:rsidRPr="00D732F9" w14:paraId="4810E335" w14:textId="77777777" w:rsidTr="00AB7794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7F3EA4F1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14AA28B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</w:tcPr>
          <w:p w14:paraId="474A850A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10DEA29C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9260EB" w:rsidRPr="00D732F9" w14:paraId="171D3A95" w14:textId="77777777" w:rsidTr="00AB7794">
        <w:trPr>
          <w:jc w:val="center"/>
        </w:trPr>
        <w:tc>
          <w:tcPr>
            <w:tcW w:w="1181" w:type="pct"/>
            <w:tcBorders>
              <w:top w:val="single" w:sz="4" w:space="0" w:color="auto"/>
            </w:tcBorders>
          </w:tcPr>
          <w:p w14:paraId="4AE94C5C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732332AC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Bac303F</w:t>
            </w:r>
          </w:p>
          <w:p w14:paraId="285BD4BD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Bac708R</w:t>
            </w:r>
          </w:p>
        </w:tc>
        <w:tc>
          <w:tcPr>
            <w:tcW w:w="2086" w:type="pct"/>
            <w:tcBorders>
              <w:top w:val="single" w:sz="4" w:space="0" w:color="auto"/>
            </w:tcBorders>
          </w:tcPr>
          <w:p w14:paraId="65FD31FF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GAA GGT CCC CCA CAT TG</w:t>
            </w:r>
          </w:p>
          <w:p w14:paraId="3D73ED96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AA TCG GAG TTC TTC GTG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5D797227" w14:textId="4EDCEB60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Bernhard et al, 2000 (30)</w:t>
            </w:r>
          </w:p>
        </w:tc>
      </w:tr>
      <w:tr w:rsidR="009260EB" w:rsidRPr="00D732F9" w14:paraId="474E094A" w14:textId="77777777" w:rsidTr="00AB7794">
        <w:trPr>
          <w:jc w:val="center"/>
        </w:trPr>
        <w:tc>
          <w:tcPr>
            <w:tcW w:w="1181" w:type="pct"/>
          </w:tcPr>
          <w:p w14:paraId="575D15A2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i/>
                <w:iCs/>
                <w:sz w:val="20"/>
                <w:szCs w:val="20"/>
              </w:rPr>
              <w:t>Clostridium coccoides</w:t>
            </w:r>
          </w:p>
        </w:tc>
        <w:tc>
          <w:tcPr>
            <w:tcW w:w="783" w:type="pct"/>
          </w:tcPr>
          <w:p w14:paraId="2913C7D6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rec482R</w:t>
            </w:r>
          </w:p>
          <w:p w14:paraId="76E62A5D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ub338F</w:t>
            </w:r>
          </w:p>
        </w:tc>
        <w:tc>
          <w:tcPr>
            <w:tcW w:w="2086" w:type="pct"/>
          </w:tcPr>
          <w:p w14:paraId="76F438E1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  <w:lang w:val="en-GB"/>
              </w:rPr>
              <w:t>GCT TCT TAG TCA RGT ACC G</w:t>
            </w:r>
          </w:p>
          <w:p w14:paraId="1236FCC3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ACT CCT ACG GGA GGC AGC</w:t>
            </w:r>
          </w:p>
        </w:tc>
        <w:tc>
          <w:tcPr>
            <w:tcW w:w="950" w:type="pct"/>
          </w:tcPr>
          <w:p w14:paraId="1D3CF9F6" w14:textId="64E05A4D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Louie et al, 2012 (31)</w:t>
            </w:r>
          </w:p>
        </w:tc>
      </w:tr>
      <w:tr w:rsidR="009260EB" w:rsidRPr="00D732F9" w14:paraId="0081557B" w14:textId="77777777" w:rsidTr="00AB7794">
        <w:trPr>
          <w:jc w:val="center"/>
        </w:trPr>
        <w:tc>
          <w:tcPr>
            <w:tcW w:w="1181" w:type="pct"/>
          </w:tcPr>
          <w:p w14:paraId="17C73B32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i/>
                <w:iCs/>
                <w:sz w:val="20"/>
                <w:szCs w:val="20"/>
              </w:rPr>
              <w:t>Clostridium leptum</w:t>
            </w:r>
          </w:p>
          <w:p w14:paraId="5136A270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</w:tcPr>
          <w:p w14:paraId="38028226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Sg-clept-F</w:t>
            </w:r>
          </w:p>
          <w:p w14:paraId="5347AF04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Sg-clept-R</w:t>
            </w:r>
          </w:p>
        </w:tc>
        <w:tc>
          <w:tcPr>
            <w:tcW w:w="2086" w:type="pct"/>
          </w:tcPr>
          <w:p w14:paraId="001203AD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732F9">
              <w:rPr>
                <w:rFonts w:ascii="Arial" w:hAnsi="Arial" w:cs="Arial"/>
                <w:sz w:val="20"/>
                <w:szCs w:val="20"/>
                <w:lang w:val="de-DE"/>
              </w:rPr>
              <w:t>GCA CAA GCA GTG GAG T</w:t>
            </w:r>
          </w:p>
          <w:p w14:paraId="4E23A172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TT CCT CCG TTT GTC AA</w:t>
            </w:r>
          </w:p>
        </w:tc>
        <w:tc>
          <w:tcPr>
            <w:tcW w:w="950" w:type="pct"/>
          </w:tcPr>
          <w:p w14:paraId="2BD4099B" w14:textId="4188DEE5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Matsuki et al, 2002 (32)</w:t>
            </w:r>
          </w:p>
        </w:tc>
      </w:tr>
      <w:tr w:rsidR="009260EB" w:rsidRPr="00D732F9" w14:paraId="0EC0E0BA" w14:textId="77777777" w:rsidTr="00AB7794">
        <w:trPr>
          <w:jc w:val="center"/>
        </w:trPr>
        <w:tc>
          <w:tcPr>
            <w:tcW w:w="1181" w:type="pct"/>
          </w:tcPr>
          <w:p w14:paraId="7CB8FECF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nterobacteriaceae</w:t>
            </w:r>
          </w:p>
          <w:p w14:paraId="60145511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</w:tcPr>
          <w:p w14:paraId="07105AF3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co1457F</w:t>
            </w:r>
          </w:p>
          <w:p w14:paraId="197DD3BA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co1652</w:t>
            </w:r>
          </w:p>
        </w:tc>
        <w:tc>
          <w:tcPr>
            <w:tcW w:w="2086" w:type="pct"/>
          </w:tcPr>
          <w:p w14:paraId="0B3049EF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AT TGA CGT TAC CCG CAG AAG AAG C</w:t>
            </w:r>
          </w:p>
          <w:p w14:paraId="5691149D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TC TAC GAG ACT CAA GCT TGC</w:t>
            </w:r>
          </w:p>
        </w:tc>
        <w:tc>
          <w:tcPr>
            <w:tcW w:w="950" w:type="pct"/>
          </w:tcPr>
          <w:p w14:paraId="5E8E28D2" w14:textId="0C2AD7A1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Bartosch et al, 2004 (33)</w:t>
            </w:r>
          </w:p>
        </w:tc>
      </w:tr>
      <w:tr w:rsidR="009260EB" w:rsidRPr="00D732F9" w14:paraId="31D136DB" w14:textId="77777777" w:rsidTr="00AB7794">
        <w:trPr>
          <w:jc w:val="center"/>
        </w:trPr>
        <w:tc>
          <w:tcPr>
            <w:tcW w:w="1181" w:type="pct"/>
            <w:tcBorders>
              <w:bottom w:val="single" w:sz="4" w:space="0" w:color="auto"/>
            </w:tcBorders>
          </w:tcPr>
          <w:p w14:paraId="1879EA48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Eubacteria</w:t>
            </w:r>
          </w:p>
          <w:p w14:paraId="181D942A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1C9D817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8F</w:t>
            </w:r>
          </w:p>
          <w:p w14:paraId="7773B31C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515R</w:t>
            </w:r>
          </w:p>
          <w:p w14:paraId="2CAB2153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338P</w:t>
            </w:r>
          </w:p>
        </w:tc>
        <w:tc>
          <w:tcPr>
            <w:tcW w:w="2086" w:type="pct"/>
            <w:tcBorders>
              <w:bottom w:val="single" w:sz="4" w:space="0" w:color="auto"/>
            </w:tcBorders>
          </w:tcPr>
          <w:p w14:paraId="3C2A3336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AGT TTG ATC CTG GCT CAG</w:t>
            </w:r>
          </w:p>
          <w:p w14:paraId="39FB7217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GWA TTA CCG CGG CKG CTG</w:t>
            </w:r>
          </w:p>
          <w:p w14:paraId="7E549D2A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FAM GCT GCC TCC CGT AGG AGT BHQ1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1A4A5CA7" w14:textId="72F6BC1C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Jiang et al, 2009 (34)</w:t>
            </w:r>
          </w:p>
        </w:tc>
      </w:tr>
      <w:tr w:rsidR="009260EB" w:rsidRPr="00D732F9" w14:paraId="68B4EAA1" w14:textId="77777777" w:rsidTr="00AB7794">
        <w:trPr>
          <w:jc w:val="center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42322E46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</w:p>
          <w:p w14:paraId="1A260E8C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108BF8A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FB286F</w:t>
            </w:r>
          </w:p>
          <w:p w14:paraId="07A8F132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CFB719R</w:t>
            </w:r>
          </w:p>
        </w:tc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</w:tcPr>
          <w:p w14:paraId="7739B964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GTA GGG GTT CTG AGA GGA</w:t>
            </w:r>
          </w:p>
          <w:p w14:paraId="7C8A344D" w14:textId="77777777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AGC TGC CTT CGC AAT CGG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318C26B0" w14:textId="7AC0DEA1" w:rsidR="009260EB" w:rsidRPr="00D732F9" w:rsidRDefault="009260EB" w:rsidP="00AB7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32F9">
              <w:rPr>
                <w:rFonts w:ascii="Arial" w:hAnsi="Arial" w:cs="Arial"/>
                <w:sz w:val="20"/>
                <w:szCs w:val="20"/>
              </w:rPr>
              <w:t>Louie et al, 2012 (31)</w:t>
            </w:r>
          </w:p>
        </w:tc>
      </w:tr>
    </w:tbl>
    <w:p w14:paraId="7F9A0145" w14:textId="1B3F37E5" w:rsidR="009260EB" w:rsidRDefault="009260EB" w:rsidP="009260E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AM=6-carboxyfluorescein; BHQ1=Black Hole Quencher 1</w:t>
      </w:r>
    </w:p>
    <w:sectPr w:rsidR="009260EB" w:rsidSect="0006726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0DE55" w14:textId="77777777" w:rsidR="003321B3" w:rsidRDefault="003321B3" w:rsidP="007C6EB3">
      <w:pPr>
        <w:spacing w:after="0" w:line="240" w:lineRule="auto"/>
      </w:pPr>
      <w:r>
        <w:separator/>
      </w:r>
    </w:p>
  </w:endnote>
  <w:endnote w:type="continuationSeparator" w:id="0">
    <w:p w14:paraId="55CB22F4" w14:textId="77777777" w:rsidR="003321B3" w:rsidRDefault="003321B3" w:rsidP="007C6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206724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725F3051" w14:textId="28D55E3D" w:rsidR="007C6EB3" w:rsidRPr="007C6EB3" w:rsidRDefault="007C6EB3" w:rsidP="007C6EB3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7C6EB3">
          <w:rPr>
            <w:rFonts w:ascii="Arial" w:hAnsi="Arial" w:cs="Arial"/>
            <w:sz w:val="24"/>
            <w:szCs w:val="24"/>
          </w:rPr>
          <w:fldChar w:fldCharType="begin"/>
        </w:r>
        <w:r w:rsidRPr="007C6EB3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7C6EB3">
          <w:rPr>
            <w:rFonts w:ascii="Arial" w:hAnsi="Arial" w:cs="Arial"/>
            <w:sz w:val="24"/>
            <w:szCs w:val="24"/>
          </w:rPr>
          <w:fldChar w:fldCharType="separate"/>
        </w:r>
        <w:r w:rsidRPr="007C6EB3">
          <w:rPr>
            <w:rFonts w:ascii="Arial" w:hAnsi="Arial" w:cs="Arial"/>
            <w:noProof/>
            <w:sz w:val="24"/>
            <w:szCs w:val="24"/>
          </w:rPr>
          <w:t>2</w:t>
        </w:r>
        <w:r w:rsidRPr="007C6EB3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0D114" w14:textId="77777777" w:rsidR="003321B3" w:rsidRDefault="003321B3" w:rsidP="007C6EB3">
      <w:pPr>
        <w:spacing w:after="0" w:line="240" w:lineRule="auto"/>
      </w:pPr>
      <w:r>
        <w:separator/>
      </w:r>
    </w:p>
  </w:footnote>
  <w:footnote w:type="continuationSeparator" w:id="0">
    <w:p w14:paraId="0D6980C4" w14:textId="77777777" w:rsidR="003321B3" w:rsidRDefault="003321B3" w:rsidP="007C6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EB"/>
    <w:rsid w:val="0006726C"/>
    <w:rsid w:val="00240E98"/>
    <w:rsid w:val="002620C8"/>
    <w:rsid w:val="003321B3"/>
    <w:rsid w:val="003E5D42"/>
    <w:rsid w:val="00570D76"/>
    <w:rsid w:val="005C2488"/>
    <w:rsid w:val="00774775"/>
    <w:rsid w:val="00791C59"/>
    <w:rsid w:val="007C6EB3"/>
    <w:rsid w:val="007D2405"/>
    <w:rsid w:val="0082629B"/>
    <w:rsid w:val="008B4014"/>
    <w:rsid w:val="009260EB"/>
    <w:rsid w:val="00A72BE9"/>
    <w:rsid w:val="00AB446B"/>
    <w:rsid w:val="00B3675D"/>
    <w:rsid w:val="00BC62D6"/>
    <w:rsid w:val="00C9659A"/>
    <w:rsid w:val="00CA05D1"/>
    <w:rsid w:val="00D732F9"/>
    <w:rsid w:val="00E9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8193"/>
  <w15:chartTrackingRefBased/>
  <w15:docId w15:val="{4005432C-669D-417C-BEF6-74976BE9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0EB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2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EB"/>
    <w:rPr>
      <w:rFonts w:ascii="Calibri" w:eastAsia="Calibri" w:hAnsi="Calibri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60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EB"/>
    <w:rPr>
      <w:rFonts w:ascii="Segoe UI" w:eastAsia="Calibr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60EB"/>
  </w:style>
  <w:style w:type="paragraph" w:styleId="Header">
    <w:name w:val="header"/>
    <w:basedOn w:val="Normal"/>
    <w:link w:val="HeaderChar"/>
    <w:uiPriority w:val="99"/>
    <w:unhideWhenUsed/>
    <w:rsid w:val="007C6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EB3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6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EB3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7544E-5F26-4ABB-A97E-A87E1C38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Prasad Kulkarni</cp:lastModifiedBy>
  <cp:revision>3</cp:revision>
  <dcterms:created xsi:type="dcterms:W3CDTF">2018-04-28T02:53:00Z</dcterms:created>
  <dcterms:modified xsi:type="dcterms:W3CDTF">2018-04-28T02:54:00Z</dcterms:modified>
</cp:coreProperties>
</file>